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00658" w14:textId="77777777" w:rsidR="00B57217" w:rsidRPr="003308F2" w:rsidRDefault="003308F2">
      <w:pPr>
        <w:rPr>
          <w:rFonts w:ascii="Arial" w:eastAsia="돋움" w:hAnsi="Arial" w:cs="Arial"/>
          <w:b/>
          <w:color w:val="333333"/>
          <w:kern w:val="0"/>
          <w:szCs w:val="20"/>
        </w:rPr>
      </w:pPr>
      <w:r w:rsidRPr="003308F2">
        <w:rPr>
          <w:rFonts w:ascii="Arial" w:eastAsia="돋움" w:hAnsi="Arial" w:cs="Arial"/>
          <w:b/>
          <w:color w:val="333333"/>
          <w:kern w:val="0"/>
          <w:szCs w:val="20"/>
        </w:rPr>
        <w:t>S1 Table</w:t>
      </w:r>
      <w:r w:rsidR="00165B79" w:rsidRPr="003308F2">
        <w:rPr>
          <w:rFonts w:ascii="Arial" w:eastAsia="돋움" w:hAnsi="Arial" w:cs="Arial"/>
          <w:b/>
          <w:color w:val="333333"/>
          <w:kern w:val="0"/>
          <w:szCs w:val="20"/>
        </w:rPr>
        <w:t xml:space="preserve">. </w:t>
      </w:r>
      <w:r w:rsidR="00695B15" w:rsidRPr="003308F2">
        <w:rPr>
          <w:rFonts w:ascii="Arial" w:eastAsia="돋움" w:hAnsi="Arial" w:cs="Arial" w:hint="eastAsia"/>
          <w:b/>
          <w:color w:val="333333"/>
          <w:kern w:val="0"/>
          <w:szCs w:val="20"/>
        </w:rPr>
        <w:t>Primer sequences</w:t>
      </w:r>
      <w:r w:rsidR="00165B79" w:rsidRPr="003308F2">
        <w:rPr>
          <w:rFonts w:ascii="Arial" w:eastAsia="돋움" w:hAnsi="Arial" w:cs="Arial"/>
          <w:b/>
          <w:color w:val="333333"/>
          <w:kern w:val="0"/>
          <w:szCs w:val="20"/>
        </w:rPr>
        <w:t xml:space="preserve"> used in this study</w:t>
      </w:r>
    </w:p>
    <w:p w14:paraId="04A03BA2" w14:textId="77777777" w:rsidR="00DF23C4" w:rsidRDefault="00DF23C4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41"/>
        <w:gridCol w:w="4879"/>
      </w:tblGrid>
      <w:tr w:rsidR="00DF23C4" w:rsidRPr="00DF23C4" w14:paraId="74B904FB" w14:textId="77777777" w:rsidTr="00430173">
        <w:trPr>
          <w:trHeight w:val="252"/>
        </w:trPr>
        <w:tc>
          <w:tcPr>
            <w:tcW w:w="1041" w:type="dxa"/>
            <w:vMerge w:val="restart"/>
          </w:tcPr>
          <w:p w14:paraId="121C6B47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  <w:proofErr w:type="spellStart"/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Cebpa</w:t>
            </w:r>
            <w:proofErr w:type="spellEnd"/>
          </w:p>
        </w:tc>
        <w:tc>
          <w:tcPr>
            <w:tcW w:w="4879" w:type="dxa"/>
            <w:vAlign w:val="center"/>
          </w:tcPr>
          <w:p w14:paraId="674C49D3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5′- GCAAAGCCAAGAAGTCGGTG -3′</w:t>
            </w:r>
          </w:p>
        </w:tc>
      </w:tr>
      <w:tr w:rsidR="00DF23C4" w:rsidRPr="00DF23C4" w14:paraId="4483B327" w14:textId="77777777" w:rsidTr="00430173">
        <w:trPr>
          <w:trHeight w:val="161"/>
        </w:trPr>
        <w:tc>
          <w:tcPr>
            <w:tcW w:w="1041" w:type="dxa"/>
            <w:vMerge/>
          </w:tcPr>
          <w:p w14:paraId="79010F82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38BCF805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 xml:space="preserve">Reverse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CCTTGACCAAGGAGCTCTCA - 3′;</w:t>
            </w:r>
          </w:p>
        </w:tc>
      </w:tr>
      <w:tr w:rsidR="00DF23C4" w:rsidRPr="00DF23C4" w14:paraId="1EF937F0" w14:textId="77777777" w:rsidTr="00430173">
        <w:trPr>
          <w:trHeight w:val="252"/>
        </w:trPr>
        <w:tc>
          <w:tcPr>
            <w:tcW w:w="1041" w:type="dxa"/>
            <w:vMerge w:val="restart"/>
          </w:tcPr>
          <w:p w14:paraId="0B7CC91F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  <w:proofErr w:type="spellStart"/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Cebpb</w:t>
            </w:r>
            <w:proofErr w:type="spellEnd"/>
          </w:p>
        </w:tc>
        <w:tc>
          <w:tcPr>
            <w:tcW w:w="4879" w:type="dxa"/>
            <w:vAlign w:val="center"/>
          </w:tcPr>
          <w:p w14:paraId="4D3C5798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5′- GAAGACGGTGGACAAGCTGA</w:t>
            </w: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 xml:space="preserve"> 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-3′</w:t>
            </w:r>
          </w:p>
        </w:tc>
        <w:bookmarkStart w:id="0" w:name="_GoBack"/>
        <w:bookmarkEnd w:id="0"/>
      </w:tr>
      <w:tr w:rsidR="00DF23C4" w:rsidRPr="00DF23C4" w14:paraId="26EEE4BE" w14:textId="77777777" w:rsidTr="00430173">
        <w:trPr>
          <w:trHeight w:val="161"/>
        </w:trPr>
        <w:tc>
          <w:tcPr>
            <w:tcW w:w="1041" w:type="dxa"/>
            <w:vMerge/>
          </w:tcPr>
          <w:p w14:paraId="59E3C43C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11EC07AB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Reverse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GCTTGAACAAGTTCCGCAGG</w:t>
            </w: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 xml:space="preserve"> 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-3′</w:t>
            </w:r>
          </w:p>
        </w:tc>
      </w:tr>
      <w:tr w:rsidR="00DF23C4" w:rsidRPr="00DF23C4" w14:paraId="694BCD37" w14:textId="77777777" w:rsidTr="00430173">
        <w:trPr>
          <w:trHeight w:val="252"/>
        </w:trPr>
        <w:tc>
          <w:tcPr>
            <w:tcW w:w="1041" w:type="dxa"/>
            <w:vMerge w:val="restart"/>
          </w:tcPr>
          <w:p w14:paraId="35CA1AA6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Fabp4</w:t>
            </w:r>
          </w:p>
        </w:tc>
        <w:tc>
          <w:tcPr>
            <w:tcW w:w="4879" w:type="dxa"/>
            <w:vAlign w:val="center"/>
          </w:tcPr>
          <w:p w14:paraId="256D330A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GGATTTGGTCACCATCCGGT -3′</w:t>
            </w:r>
          </w:p>
        </w:tc>
      </w:tr>
      <w:tr w:rsidR="00DF23C4" w:rsidRPr="00DF23C4" w14:paraId="0C25A1DB" w14:textId="77777777" w:rsidTr="00430173">
        <w:trPr>
          <w:trHeight w:val="161"/>
        </w:trPr>
        <w:tc>
          <w:tcPr>
            <w:tcW w:w="1041" w:type="dxa"/>
            <w:vMerge/>
          </w:tcPr>
          <w:p w14:paraId="1C0C94DE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29B7D2FB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Reverse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CTCTTGTGGAAGTCACGCCT -3′</w:t>
            </w:r>
          </w:p>
        </w:tc>
      </w:tr>
      <w:tr w:rsidR="00DF23C4" w:rsidRPr="00DF23C4" w14:paraId="15A65C5F" w14:textId="77777777" w:rsidTr="00430173">
        <w:trPr>
          <w:trHeight w:val="252"/>
        </w:trPr>
        <w:tc>
          <w:tcPr>
            <w:tcW w:w="1041" w:type="dxa"/>
            <w:vMerge w:val="restart"/>
          </w:tcPr>
          <w:p w14:paraId="1ABF0AA7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  <w:proofErr w:type="spellStart"/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Pparg</w:t>
            </w:r>
            <w:proofErr w:type="spellEnd"/>
          </w:p>
        </w:tc>
        <w:tc>
          <w:tcPr>
            <w:tcW w:w="4879" w:type="dxa"/>
            <w:vAlign w:val="center"/>
          </w:tcPr>
          <w:p w14:paraId="2E087612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AAGCCGTGCAAGAGATCACA - 3′</w:t>
            </w:r>
          </w:p>
        </w:tc>
      </w:tr>
      <w:tr w:rsidR="00DF23C4" w:rsidRPr="00DF23C4" w14:paraId="16BD8195" w14:textId="77777777" w:rsidTr="00430173">
        <w:trPr>
          <w:trHeight w:val="161"/>
        </w:trPr>
        <w:tc>
          <w:tcPr>
            <w:tcW w:w="1041" w:type="dxa"/>
            <w:vMerge/>
          </w:tcPr>
          <w:p w14:paraId="2A325519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67F7567A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Reverse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 ATCTTCTGGAGCACCTTGGC -3′.</w:t>
            </w:r>
          </w:p>
        </w:tc>
      </w:tr>
      <w:tr w:rsidR="00DF23C4" w:rsidRPr="00DF23C4" w14:paraId="27BEDEE9" w14:textId="77777777" w:rsidTr="00430173">
        <w:trPr>
          <w:trHeight w:val="252"/>
        </w:trPr>
        <w:tc>
          <w:tcPr>
            <w:tcW w:w="1041" w:type="dxa"/>
            <w:vMerge w:val="restart"/>
          </w:tcPr>
          <w:p w14:paraId="7F20DCE2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Il6</w:t>
            </w:r>
          </w:p>
        </w:tc>
        <w:tc>
          <w:tcPr>
            <w:tcW w:w="4879" w:type="dxa"/>
            <w:vAlign w:val="center"/>
          </w:tcPr>
          <w:p w14:paraId="2AC6CD4D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TCCAGTTGCCTTCTTGGGAC -3′</w:t>
            </w:r>
          </w:p>
        </w:tc>
      </w:tr>
      <w:tr w:rsidR="00DF23C4" w:rsidRPr="00DF23C4" w14:paraId="5532D157" w14:textId="77777777" w:rsidTr="00430173">
        <w:trPr>
          <w:trHeight w:val="161"/>
        </w:trPr>
        <w:tc>
          <w:tcPr>
            <w:tcW w:w="1041" w:type="dxa"/>
            <w:vMerge/>
          </w:tcPr>
          <w:p w14:paraId="607A659D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52991120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Reverse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GACAGGTCTGTTGGGAGTGG -3′;</w:t>
            </w:r>
          </w:p>
        </w:tc>
      </w:tr>
      <w:tr w:rsidR="00DF23C4" w:rsidRPr="00DF23C4" w14:paraId="0F349CE3" w14:textId="77777777" w:rsidTr="00430173">
        <w:trPr>
          <w:trHeight w:val="49"/>
        </w:trPr>
        <w:tc>
          <w:tcPr>
            <w:tcW w:w="1041" w:type="dxa"/>
            <w:vMerge w:val="restart"/>
          </w:tcPr>
          <w:p w14:paraId="1995D2D8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Bcl3</w:t>
            </w:r>
          </w:p>
        </w:tc>
        <w:tc>
          <w:tcPr>
            <w:tcW w:w="4879" w:type="dxa"/>
            <w:vAlign w:val="center"/>
          </w:tcPr>
          <w:p w14:paraId="23C672F3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5′- AACATAGCCGCTGTCTACCG -3′</w:t>
            </w:r>
          </w:p>
        </w:tc>
      </w:tr>
      <w:tr w:rsidR="00DF23C4" w:rsidRPr="00DF23C4" w14:paraId="3E6603A0" w14:textId="77777777" w:rsidTr="00430173">
        <w:trPr>
          <w:trHeight w:val="48"/>
        </w:trPr>
        <w:tc>
          <w:tcPr>
            <w:tcW w:w="1041" w:type="dxa"/>
            <w:vMerge/>
          </w:tcPr>
          <w:p w14:paraId="70736450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15DC4594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Reverse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ATGTGGTGATGACAGCCAGG -3′</w:t>
            </w:r>
          </w:p>
        </w:tc>
      </w:tr>
      <w:tr w:rsidR="00DF23C4" w:rsidRPr="00DF23C4" w14:paraId="41AE15DA" w14:textId="77777777" w:rsidTr="00430173">
        <w:trPr>
          <w:trHeight w:val="48"/>
        </w:trPr>
        <w:tc>
          <w:tcPr>
            <w:tcW w:w="1041" w:type="dxa"/>
            <w:vMerge w:val="restart"/>
          </w:tcPr>
          <w:p w14:paraId="6AA5E830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  <w:proofErr w:type="spellStart"/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Ptx</w:t>
            </w:r>
            <w:proofErr w:type="spellEnd"/>
          </w:p>
        </w:tc>
        <w:tc>
          <w:tcPr>
            <w:tcW w:w="4879" w:type="dxa"/>
            <w:vAlign w:val="center"/>
          </w:tcPr>
          <w:p w14:paraId="79C97C2F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5′- CTGCAGTAGTGGCTGAGACC -3′</w:t>
            </w:r>
          </w:p>
        </w:tc>
      </w:tr>
      <w:tr w:rsidR="00DF23C4" w:rsidRPr="00DF23C4" w14:paraId="659E3422" w14:textId="77777777" w:rsidTr="00430173">
        <w:trPr>
          <w:trHeight w:val="48"/>
        </w:trPr>
        <w:tc>
          <w:tcPr>
            <w:tcW w:w="1041" w:type="dxa"/>
            <w:vMerge/>
          </w:tcPr>
          <w:p w14:paraId="4E8932EC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007362B4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Reverse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TGAACAGCTTGTCCCACTCC -3′</w:t>
            </w:r>
          </w:p>
        </w:tc>
      </w:tr>
      <w:tr w:rsidR="00DF23C4" w:rsidRPr="00DF23C4" w14:paraId="13CD8776" w14:textId="77777777" w:rsidTr="00430173">
        <w:trPr>
          <w:trHeight w:val="48"/>
        </w:trPr>
        <w:tc>
          <w:tcPr>
            <w:tcW w:w="1041" w:type="dxa"/>
            <w:vMerge w:val="restart"/>
          </w:tcPr>
          <w:p w14:paraId="0142E4A8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Runx1</w:t>
            </w:r>
          </w:p>
        </w:tc>
        <w:tc>
          <w:tcPr>
            <w:tcW w:w="4879" w:type="dxa"/>
            <w:vAlign w:val="center"/>
          </w:tcPr>
          <w:p w14:paraId="7E4AB9F9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CCACAAGTTGCCACCTACCA -3′</w:t>
            </w:r>
          </w:p>
        </w:tc>
      </w:tr>
      <w:tr w:rsidR="00DF23C4" w:rsidRPr="00DF23C4" w14:paraId="73B181D1" w14:textId="77777777" w:rsidTr="00430173">
        <w:trPr>
          <w:trHeight w:val="48"/>
        </w:trPr>
        <w:tc>
          <w:tcPr>
            <w:tcW w:w="1041" w:type="dxa"/>
            <w:vMerge/>
          </w:tcPr>
          <w:p w14:paraId="4ED27E93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7C4EBCE4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Reverse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GCAGCTGCTCCAATTCACTG -3’;</w:t>
            </w:r>
          </w:p>
        </w:tc>
      </w:tr>
      <w:tr w:rsidR="00DF23C4" w:rsidRPr="00DF23C4" w14:paraId="027135CC" w14:textId="77777777" w:rsidTr="00430173">
        <w:trPr>
          <w:trHeight w:val="48"/>
        </w:trPr>
        <w:tc>
          <w:tcPr>
            <w:tcW w:w="1041" w:type="dxa"/>
            <w:vMerge w:val="restart"/>
          </w:tcPr>
          <w:p w14:paraId="7BCE2D07" w14:textId="77777777" w:rsidR="00DF23C4" w:rsidRPr="00DF23C4" w:rsidRDefault="00DF23C4" w:rsidP="00DF23C4">
            <w:pPr>
              <w:rPr>
                <w:rFonts w:ascii="Arial" w:hAnsi="Arial" w:cs="Arial"/>
                <w:szCs w:val="20"/>
              </w:rPr>
            </w:pPr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Il33</w:t>
            </w:r>
          </w:p>
        </w:tc>
        <w:tc>
          <w:tcPr>
            <w:tcW w:w="4879" w:type="dxa"/>
            <w:vAlign w:val="center"/>
          </w:tcPr>
          <w:p w14:paraId="2FA25A5C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="00DF23C4"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TGCATGAGACTCCGTTCTGG -3′</w:t>
            </w:r>
          </w:p>
        </w:tc>
      </w:tr>
      <w:tr w:rsidR="00DF23C4" w:rsidRPr="00DF23C4" w14:paraId="6E05BFBF" w14:textId="77777777" w:rsidTr="00430173">
        <w:trPr>
          <w:trHeight w:val="48"/>
        </w:trPr>
        <w:tc>
          <w:tcPr>
            <w:tcW w:w="1041" w:type="dxa"/>
            <w:vMerge/>
          </w:tcPr>
          <w:p w14:paraId="4C297354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6D3A3B67" w14:textId="77777777" w:rsidR="00DF23C4" w:rsidRPr="00DF23C4" w:rsidRDefault="006F6C19" w:rsidP="006F6C1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Reverse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TCCCGTGGATAGGCAGAGAA -3’</w:t>
            </w:r>
          </w:p>
        </w:tc>
      </w:tr>
      <w:tr w:rsidR="00DF23C4" w:rsidRPr="00DF23C4" w14:paraId="22BC0301" w14:textId="77777777" w:rsidTr="00430173">
        <w:trPr>
          <w:trHeight w:val="48"/>
        </w:trPr>
        <w:tc>
          <w:tcPr>
            <w:tcW w:w="1041" w:type="dxa"/>
            <w:vMerge w:val="restart"/>
          </w:tcPr>
          <w:p w14:paraId="6D9A00CA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  <w:proofErr w:type="spellStart"/>
            <w:r w:rsidRPr="00DF23C4">
              <w:rPr>
                <w:rFonts w:ascii="Arial" w:eastAsia="돋움" w:hAnsi="Arial" w:cs="Arial"/>
                <w:i/>
                <w:iCs/>
                <w:color w:val="333333"/>
                <w:kern w:val="0"/>
                <w:szCs w:val="20"/>
              </w:rPr>
              <w:t>Gapdh</w:t>
            </w:r>
            <w:proofErr w:type="spellEnd"/>
          </w:p>
        </w:tc>
        <w:tc>
          <w:tcPr>
            <w:tcW w:w="4879" w:type="dxa"/>
            <w:vAlign w:val="center"/>
          </w:tcPr>
          <w:p w14:paraId="481D2FB5" w14:textId="77777777" w:rsidR="00DF23C4" w:rsidRPr="00DF23C4" w:rsidRDefault="006F6C19" w:rsidP="006F6C19">
            <w:pPr>
              <w:spacing w:line="360" w:lineRule="auto"/>
              <w:rPr>
                <w:rFonts w:ascii="Arial" w:eastAsia="돋움" w:hAnsi="Arial" w:cs="Arial"/>
                <w:color w:val="333333"/>
                <w:kern w:val="0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Forward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5′- </w:t>
            </w:r>
            <w:r w:rsidRPr="006F6C19">
              <w:rPr>
                <w:rFonts w:ascii="Arial" w:eastAsia="돋움" w:hAnsi="Arial" w:cs="Arial"/>
                <w:color w:val="333333"/>
                <w:kern w:val="0"/>
                <w:szCs w:val="20"/>
              </w:rPr>
              <w:t>CATCTTCCAGGAGCGAGACC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-3</w:t>
            </w:r>
          </w:p>
        </w:tc>
      </w:tr>
      <w:tr w:rsidR="00DF23C4" w:rsidRPr="00DF23C4" w14:paraId="48D0209D" w14:textId="77777777" w:rsidTr="00430173">
        <w:trPr>
          <w:trHeight w:val="48"/>
        </w:trPr>
        <w:tc>
          <w:tcPr>
            <w:tcW w:w="1041" w:type="dxa"/>
            <w:vMerge/>
          </w:tcPr>
          <w:p w14:paraId="21CC0572" w14:textId="77777777" w:rsidR="00DF23C4" w:rsidRPr="00DF23C4" w:rsidRDefault="00DF23C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879" w:type="dxa"/>
            <w:vAlign w:val="center"/>
          </w:tcPr>
          <w:p w14:paraId="2AF9B637" w14:textId="77777777" w:rsidR="00DF23C4" w:rsidRPr="00DF23C4" w:rsidRDefault="006F6C19" w:rsidP="006F6C19">
            <w:pPr>
              <w:spacing w:line="360" w:lineRule="auto"/>
              <w:rPr>
                <w:rFonts w:ascii="Arial" w:eastAsia="돋움" w:hAnsi="Arial" w:cs="Arial"/>
                <w:color w:val="333333"/>
                <w:kern w:val="0"/>
                <w:szCs w:val="20"/>
              </w:rPr>
            </w:pPr>
            <w:r>
              <w:rPr>
                <w:rFonts w:ascii="Arial" w:eastAsia="돋움" w:hAnsi="Arial" w:cs="Arial" w:hint="eastAsia"/>
                <w:color w:val="333333"/>
                <w:kern w:val="0"/>
                <w:szCs w:val="20"/>
              </w:rPr>
              <w:t>Reverse</w:t>
            </w:r>
            <w:r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 xml:space="preserve"> </w:t>
            </w:r>
            <w:r w:rsidR="00DF23C4" w:rsidRPr="00DF23C4">
              <w:rPr>
                <w:rFonts w:ascii="Arial" w:eastAsia="돋움" w:hAnsi="Arial" w:cs="Arial"/>
                <w:color w:val="333333"/>
                <w:kern w:val="0"/>
                <w:szCs w:val="20"/>
              </w:rPr>
              <w:t>5′- CTCGTGGTTCACACCCATCA -3′</w:t>
            </w:r>
          </w:p>
        </w:tc>
      </w:tr>
    </w:tbl>
    <w:p w14:paraId="73800F8F" w14:textId="77777777" w:rsidR="00DF23C4" w:rsidRPr="00DF23C4" w:rsidRDefault="00DF23C4">
      <w:pPr>
        <w:rPr>
          <w:rFonts w:ascii="Arial" w:hAnsi="Arial" w:cs="Arial"/>
          <w:szCs w:val="20"/>
        </w:rPr>
      </w:pPr>
    </w:p>
    <w:sectPr w:rsidR="00DF23C4" w:rsidRPr="00DF23C4" w:rsidSect="00222D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554E24" w14:textId="77777777" w:rsidR="00F56D12" w:rsidRDefault="00F56D12" w:rsidP="00695B15">
      <w:r>
        <w:separator/>
      </w:r>
    </w:p>
  </w:endnote>
  <w:endnote w:type="continuationSeparator" w:id="0">
    <w:p w14:paraId="114D72CF" w14:textId="77777777" w:rsidR="00F56D12" w:rsidRDefault="00F56D12" w:rsidP="00695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돋움">
    <w:charset w:val="81"/>
    <w:family w:val="auto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D855EC" w14:textId="77777777" w:rsidR="00F56D12" w:rsidRDefault="00F56D12" w:rsidP="00695B15">
      <w:r>
        <w:separator/>
      </w:r>
    </w:p>
  </w:footnote>
  <w:footnote w:type="continuationSeparator" w:id="0">
    <w:p w14:paraId="56E039F1" w14:textId="77777777" w:rsidR="00F56D12" w:rsidRDefault="00F56D12" w:rsidP="00695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3C4"/>
    <w:rsid w:val="000022DC"/>
    <w:rsid w:val="000043FE"/>
    <w:rsid w:val="000265AB"/>
    <w:rsid w:val="000343A3"/>
    <w:rsid w:val="00043725"/>
    <w:rsid w:val="00062B0A"/>
    <w:rsid w:val="000E1C7F"/>
    <w:rsid w:val="000F1C78"/>
    <w:rsid w:val="001156B8"/>
    <w:rsid w:val="001432EE"/>
    <w:rsid w:val="00165B79"/>
    <w:rsid w:val="001A1DF3"/>
    <w:rsid w:val="001E5521"/>
    <w:rsid w:val="001F2F32"/>
    <w:rsid w:val="00205107"/>
    <w:rsid w:val="0022114C"/>
    <w:rsid w:val="00222D6E"/>
    <w:rsid w:val="00271995"/>
    <w:rsid w:val="00294058"/>
    <w:rsid w:val="002D1FA8"/>
    <w:rsid w:val="002D28EE"/>
    <w:rsid w:val="00312F06"/>
    <w:rsid w:val="003308F2"/>
    <w:rsid w:val="00387931"/>
    <w:rsid w:val="003F4872"/>
    <w:rsid w:val="00423761"/>
    <w:rsid w:val="00430173"/>
    <w:rsid w:val="00446008"/>
    <w:rsid w:val="0046076E"/>
    <w:rsid w:val="004657C4"/>
    <w:rsid w:val="004744B9"/>
    <w:rsid w:val="004E017E"/>
    <w:rsid w:val="004F222A"/>
    <w:rsid w:val="004F4D18"/>
    <w:rsid w:val="00502153"/>
    <w:rsid w:val="00510B90"/>
    <w:rsid w:val="00552957"/>
    <w:rsid w:val="005A5308"/>
    <w:rsid w:val="005E3C9D"/>
    <w:rsid w:val="00624CC9"/>
    <w:rsid w:val="00687501"/>
    <w:rsid w:val="0069088A"/>
    <w:rsid w:val="00695B15"/>
    <w:rsid w:val="006A4B40"/>
    <w:rsid w:val="006D0782"/>
    <w:rsid w:val="006E45EB"/>
    <w:rsid w:val="006F0B3D"/>
    <w:rsid w:val="006F3F62"/>
    <w:rsid w:val="006F415F"/>
    <w:rsid w:val="006F4E35"/>
    <w:rsid w:val="006F6C19"/>
    <w:rsid w:val="00723645"/>
    <w:rsid w:val="00770BDC"/>
    <w:rsid w:val="0077388B"/>
    <w:rsid w:val="00775D16"/>
    <w:rsid w:val="007C2466"/>
    <w:rsid w:val="007D7E6A"/>
    <w:rsid w:val="00810DE7"/>
    <w:rsid w:val="00832D3B"/>
    <w:rsid w:val="008836E5"/>
    <w:rsid w:val="009020E9"/>
    <w:rsid w:val="0090436A"/>
    <w:rsid w:val="009140BA"/>
    <w:rsid w:val="009526B3"/>
    <w:rsid w:val="0098207C"/>
    <w:rsid w:val="00997618"/>
    <w:rsid w:val="00A00F52"/>
    <w:rsid w:val="00A0762F"/>
    <w:rsid w:val="00A37F7C"/>
    <w:rsid w:val="00A5027A"/>
    <w:rsid w:val="00A659B7"/>
    <w:rsid w:val="00AB0A5E"/>
    <w:rsid w:val="00AB47E6"/>
    <w:rsid w:val="00AE1ECC"/>
    <w:rsid w:val="00B640E4"/>
    <w:rsid w:val="00C06F63"/>
    <w:rsid w:val="00C1110C"/>
    <w:rsid w:val="00C420F7"/>
    <w:rsid w:val="00C52093"/>
    <w:rsid w:val="00C54E83"/>
    <w:rsid w:val="00C76CCF"/>
    <w:rsid w:val="00C8541D"/>
    <w:rsid w:val="00CB40C0"/>
    <w:rsid w:val="00CD108A"/>
    <w:rsid w:val="00CE4A56"/>
    <w:rsid w:val="00D130E7"/>
    <w:rsid w:val="00D14494"/>
    <w:rsid w:val="00D1651B"/>
    <w:rsid w:val="00D53170"/>
    <w:rsid w:val="00D92B1A"/>
    <w:rsid w:val="00D94158"/>
    <w:rsid w:val="00DE2CE1"/>
    <w:rsid w:val="00DE4DC6"/>
    <w:rsid w:val="00DF23C4"/>
    <w:rsid w:val="00E00FE6"/>
    <w:rsid w:val="00E06F2E"/>
    <w:rsid w:val="00E3269E"/>
    <w:rsid w:val="00E545E1"/>
    <w:rsid w:val="00E670C8"/>
    <w:rsid w:val="00E74983"/>
    <w:rsid w:val="00E776D5"/>
    <w:rsid w:val="00E90251"/>
    <w:rsid w:val="00E97219"/>
    <w:rsid w:val="00ED7A3B"/>
    <w:rsid w:val="00EF1D16"/>
    <w:rsid w:val="00F24D13"/>
    <w:rsid w:val="00F56D12"/>
    <w:rsid w:val="00F724EF"/>
    <w:rsid w:val="00F8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7A913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22D6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F23C4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DF23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semiHidden/>
    <w:unhideWhenUsed/>
    <w:rsid w:val="00695B15"/>
    <w:pPr>
      <w:tabs>
        <w:tab w:val="center" w:pos="4513"/>
        <w:tab w:val="right" w:pos="9026"/>
      </w:tabs>
      <w:snapToGrid w:val="0"/>
    </w:pPr>
  </w:style>
  <w:style w:type="character" w:customStyle="1" w:styleId="a6">
    <w:name w:val="머리글 문자"/>
    <w:basedOn w:val="a0"/>
    <w:link w:val="a5"/>
    <w:uiPriority w:val="99"/>
    <w:semiHidden/>
    <w:rsid w:val="00695B15"/>
  </w:style>
  <w:style w:type="paragraph" w:styleId="a7">
    <w:name w:val="footer"/>
    <w:basedOn w:val="a"/>
    <w:link w:val="a8"/>
    <w:uiPriority w:val="99"/>
    <w:semiHidden/>
    <w:unhideWhenUsed/>
    <w:rsid w:val="00695B15"/>
    <w:pPr>
      <w:tabs>
        <w:tab w:val="center" w:pos="4513"/>
        <w:tab w:val="right" w:pos="9026"/>
      </w:tabs>
      <w:snapToGrid w:val="0"/>
    </w:pPr>
  </w:style>
  <w:style w:type="character" w:customStyle="1" w:styleId="a8">
    <w:name w:val="바닥글 문자"/>
    <w:basedOn w:val="a0"/>
    <w:link w:val="a7"/>
    <w:uiPriority w:val="99"/>
    <w:semiHidden/>
    <w:rsid w:val="00695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2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76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78079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1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661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82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500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689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072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503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88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573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0297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18126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71626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36712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52</Characters>
  <Application>Microsoft Macintosh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</dc:creator>
  <cp:lastModifiedBy>Microsoft Office 사용자</cp:lastModifiedBy>
  <cp:revision>2</cp:revision>
  <dcterms:created xsi:type="dcterms:W3CDTF">2017-03-09T22:08:00Z</dcterms:created>
  <dcterms:modified xsi:type="dcterms:W3CDTF">2017-03-09T22:08:00Z</dcterms:modified>
</cp:coreProperties>
</file>